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2" w:type="dxa"/>
        <w:tblLook w:val="04A0" w:firstRow="1" w:lastRow="0" w:firstColumn="1" w:lastColumn="0" w:noHBand="0" w:noVBand="1"/>
      </w:tblPr>
      <w:tblGrid>
        <w:gridCol w:w="1080"/>
        <w:gridCol w:w="1950"/>
        <w:gridCol w:w="2010"/>
        <w:gridCol w:w="1080"/>
        <w:gridCol w:w="1261"/>
        <w:gridCol w:w="1261"/>
      </w:tblGrid>
      <w:tr w:rsidR="00E40BA7" w:rsidRPr="00EA697F" w:rsidTr="00DD0DE1">
        <w:trPr>
          <w:trHeight w:val="270"/>
        </w:trPr>
        <w:tc>
          <w:tcPr>
            <w:tcW w:w="8642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Times" w:hAnsi="Times New Roman" w:cs="Times New Roman"/>
                <w:b/>
                <w:color w:val="000000"/>
                <w:sz w:val="22"/>
                <w:shd w:val="clear" w:color="auto" w:fill="FFFFFF"/>
              </w:rPr>
              <w:t xml:space="preserve">Table S8. </w:t>
            </w: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ll 23 significant </w:t>
            </w:r>
            <w:proofErr w:type="spellStart"/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eQTL-elncRNA</w:t>
            </w:r>
            <w:proofErr w:type="spellEnd"/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airs for FOXA1 were reported in KIRC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Cancer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Hgnc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symb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Mrna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ncRNA_P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Iv_p</w:t>
            </w:r>
            <w:proofErr w:type="spellEnd"/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72308607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SNHG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38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016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3507047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INC00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2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0201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37388882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INC00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4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0537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580292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INC00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4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0537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580292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INC00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3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0116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14886946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INC00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4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377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15056475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INC00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4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0537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19954606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INC00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2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104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3506256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INC00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4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0537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1061196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INC00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4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0537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1064696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INC00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4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0537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14568222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INC00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4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386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1143510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INC00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4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377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11781821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INC00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4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386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14529826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INC00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4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386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1145321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INC00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2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0775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7999322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LINC00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4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0283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762006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P11-557H1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3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169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1105407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P11-434C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3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6.45E-26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1138830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AC22611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3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017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14784756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P11-158M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3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218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3485985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P11-114H2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47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0158</w:t>
            </w:r>
          </w:p>
        </w:tc>
      </w:tr>
      <w:tr w:rsidR="00E40BA7" w:rsidRPr="00EA697F" w:rsidTr="00DD0DE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rs74472684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AC00204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FOXA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47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BA7" w:rsidRPr="001E0A6A" w:rsidRDefault="00E40BA7" w:rsidP="00DD0DE1">
            <w:pPr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0A6A">
              <w:rPr>
                <w:rFonts w:ascii="Times New Roman" w:eastAsia="宋体" w:hAnsi="Times New Roman" w:cs="Times New Roman"/>
                <w:kern w:val="0"/>
                <w:sz w:val="22"/>
              </w:rPr>
              <w:t>0.000404</w:t>
            </w:r>
          </w:p>
        </w:tc>
      </w:tr>
    </w:tbl>
    <w:p w:rsidR="00F4286A" w:rsidRDefault="00E40BA7">
      <w:bookmarkStart w:id="0" w:name="_GoBack"/>
      <w:bookmarkEnd w:id="0"/>
    </w:p>
    <w:sectPr w:rsidR="00F42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BA7"/>
    <w:rsid w:val="00A40AB5"/>
    <w:rsid w:val="00E40BA7"/>
    <w:rsid w:val="00FF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F9B7BC-8B46-4F99-996A-91D0190BF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0B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xu</dc:creator>
  <cp:keywords/>
  <dc:description/>
  <cp:lastModifiedBy>jasonxu</cp:lastModifiedBy>
  <cp:revision>1</cp:revision>
  <dcterms:created xsi:type="dcterms:W3CDTF">2020-10-08T03:05:00Z</dcterms:created>
  <dcterms:modified xsi:type="dcterms:W3CDTF">2020-10-08T03:06:00Z</dcterms:modified>
</cp:coreProperties>
</file>